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59E8FA" w14:textId="77777777" w:rsidR="000B76A1" w:rsidRPr="00433E5D" w:rsidRDefault="000B76A1" w:rsidP="000B76A1">
      <w:pPr>
        <w:keepNext/>
        <w:spacing w:line="240" w:lineRule="auto"/>
        <w:rPr>
          <w:rFonts w:ascii="Times New Roman" w:hAnsi="Times New Roman" w:cs="Times New Roman"/>
          <w:iCs/>
          <w:color w:val="1F497D" w:themeColor="text2"/>
          <w:sz w:val="24"/>
          <w:szCs w:val="24"/>
        </w:rPr>
      </w:pPr>
      <w:r w:rsidRPr="00433E5D">
        <w:rPr>
          <w:rFonts w:ascii="Times New Roman" w:hAnsi="Times New Roman" w:cs="Times New Roman"/>
          <w:iCs/>
          <w:color w:val="1F497D" w:themeColor="text2"/>
          <w:sz w:val="24"/>
          <w:szCs w:val="24"/>
        </w:rPr>
        <w:t xml:space="preserve">Table </w:t>
      </w:r>
      <w:r>
        <w:rPr>
          <w:rFonts w:ascii="Times New Roman" w:hAnsi="Times New Roman" w:cs="Times New Roman"/>
          <w:iCs/>
          <w:color w:val="1F497D" w:themeColor="text2"/>
          <w:sz w:val="24"/>
          <w:szCs w:val="24"/>
        </w:rPr>
        <w:t>4</w:t>
      </w:r>
      <w:r w:rsidRPr="00433E5D">
        <w:rPr>
          <w:rFonts w:ascii="Times New Roman" w:hAnsi="Times New Roman" w:cs="Times New Roman"/>
          <w:iCs/>
          <w:color w:val="1F497D" w:themeColor="text2"/>
          <w:sz w:val="24"/>
          <w:szCs w:val="24"/>
        </w:rPr>
        <w:t xml:space="preserve"> Bivariate Logistic regression on dairy consumption</w:t>
      </w:r>
      <w:r>
        <w:rPr>
          <w:rFonts w:ascii="Times New Roman" w:hAnsi="Times New Roman" w:cs="Times New Roman"/>
          <w:iCs/>
          <w:color w:val="1F497D" w:themeColor="text2"/>
          <w:sz w:val="24"/>
          <w:szCs w:val="24"/>
        </w:rPr>
        <w:t xml:space="preserve"> of infant and young children  </w:t>
      </w:r>
    </w:p>
    <w:tbl>
      <w:tblPr>
        <w:tblStyle w:val="TableGrid6"/>
        <w:tblW w:w="0" w:type="auto"/>
        <w:tblLook w:val="04A0" w:firstRow="1" w:lastRow="0" w:firstColumn="1" w:lastColumn="0" w:noHBand="0" w:noVBand="1"/>
      </w:tblPr>
      <w:tblGrid>
        <w:gridCol w:w="4788"/>
        <w:gridCol w:w="2250"/>
        <w:gridCol w:w="1800"/>
        <w:gridCol w:w="738"/>
      </w:tblGrid>
      <w:tr w:rsidR="000B76A1" w:rsidRPr="00433E5D" w14:paraId="2053D2C3" w14:textId="77777777" w:rsidTr="000B76A1">
        <w:tc>
          <w:tcPr>
            <w:tcW w:w="4788" w:type="dxa"/>
          </w:tcPr>
          <w:p w14:paraId="3B4B8FBE" w14:textId="77777777" w:rsidR="000B76A1" w:rsidRPr="00433E5D" w:rsidRDefault="000B76A1" w:rsidP="001F6B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3E5D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2250" w:type="dxa"/>
          </w:tcPr>
          <w:p w14:paraId="5CD64C74" w14:textId="77777777" w:rsidR="000B76A1" w:rsidRPr="00433E5D" w:rsidRDefault="000B76A1" w:rsidP="000B76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tegories </w:t>
            </w:r>
          </w:p>
        </w:tc>
        <w:tc>
          <w:tcPr>
            <w:tcW w:w="1800" w:type="dxa"/>
          </w:tcPr>
          <w:p w14:paraId="243FF594" w14:textId="77777777" w:rsidR="000B76A1" w:rsidRPr="00433E5D" w:rsidRDefault="000B76A1" w:rsidP="001F6B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3E5D">
              <w:rPr>
                <w:rFonts w:ascii="Times New Roman" w:hAnsi="Times New Roman" w:cs="Times New Roman"/>
                <w:b/>
                <w:sz w:val="24"/>
                <w:szCs w:val="24"/>
              </w:rPr>
              <w:t>COR(95%CI)</w:t>
            </w:r>
          </w:p>
        </w:tc>
        <w:tc>
          <w:tcPr>
            <w:tcW w:w="738" w:type="dxa"/>
          </w:tcPr>
          <w:p w14:paraId="44BCF6C6" w14:textId="77777777" w:rsidR="000B76A1" w:rsidRPr="00433E5D" w:rsidRDefault="000B76A1" w:rsidP="001F6B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3E5D">
              <w:rPr>
                <w:rFonts w:ascii="Times New Roman" w:hAnsi="Times New Roman" w:cs="Times New Roman"/>
                <w:b/>
                <w:sz w:val="24"/>
                <w:szCs w:val="24"/>
              </w:rPr>
              <w:t>p.</w:t>
            </w:r>
          </w:p>
        </w:tc>
      </w:tr>
      <w:tr w:rsidR="000B76A1" w:rsidRPr="00433E5D" w14:paraId="08832AA0" w14:textId="77777777" w:rsidTr="001F6B76">
        <w:tc>
          <w:tcPr>
            <w:tcW w:w="4788" w:type="dxa"/>
          </w:tcPr>
          <w:p w14:paraId="4AC94B98" w14:textId="77777777" w:rsidR="000B76A1" w:rsidRPr="00433E5D" w:rsidRDefault="000B76A1" w:rsidP="001F6B76">
            <w:r w:rsidRPr="00433E5D">
              <w:t xml:space="preserve">Milk Source Summary </w:t>
            </w:r>
          </w:p>
        </w:tc>
        <w:tc>
          <w:tcPr>
            <w:tcW w:w="2250" w:type="dxa"/>
          </w:tcPr>
          <w:p w14:paraId="2765EE5F" w14:textId="77777777" w:rsidR="000B76A1" w:rsidRPr="00433E5D" w:rsidRDefault="000B76A1" w:rsidP="001F6B76">
            <w:r w:rsidRPr="00433E5D">
              <w:t>Family Milk Cow/Goat</w:t>
            </w:r>
          </w:p>
        </w:tc>
        <w:tc>
          <w:tcPr>
            <w:tcW w:w="1800" w:type="dxa"/>
          </w:tcPr>
          <w:p w14:paraId="0C76786C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738" w:type="dxa"/>
          </w:tcPr>
          <w:p w14:paraId="37F68CC5" w14:textId="77777777" w:rsidR="000B76A1" w:rsidRPr="00433E5D" w:rsidRDefault="000B76A1" w:rsidP="001F6B76"/>
        </w:tc>
      </w:tr>
      <w:tr w:rsidR="000B76A1" w:rsidRPr="00433E5D" w14:paraId="0DAFC952" w14:textId="77777777" w:rsidTr="001F6B76">
        <w:tc>
          <w:tcPr>
            <w:tcW w:w="4788" w:type="dxa"/>
          </w:tcPr>
          <w:p w14:paraId="2B06F36C" w14:textId="77777777" w:rsidR="000B76A1" w:rsidRPr="00433E5D" w:rsidRDefault="000B76A1" w:rsidP="001F6B76"/>
        </w:tc>
        <w:tc>
          <w:tcPr>
            <w:tcW w:w="2250" w:type="dxa"/>
          </w:tcPr>
          <w:p w14:paraId="44B55206" w14:textId="77777777" w:rsidR="000B76A1" w:rsidRPr="00433E5D" w:rsidRDefault="000B76A1" w:rsidP="001F6B76">
            <w:r w:rsidRPr="00433E5D">
              <w:t>Local Market</w:t>
            </w:r>
          </w:p>
        </w:tc>
        <w:tc>
          <w:tcPr>
            <w:tcW w:w="1800" w:type="dxa"/>
          </w:tcPr>
          <w:p w14:paraId="7B187735" w14:textId="77777777" w:rsidR="000B76A1" w:rsidRPr="00433E5D" w:rsidRDefault="000B76A1" w:rsidP="001F6B76">
            <w:r w:rsidRPr="00433E5D">
              <w:t>2.37(1.67, 3.37)</w:t>
            </w:r>
          </w:p>
        </w:tc>
        <w:tc>
          <w:tcPr>
            <w:tcW w:w="738" w:type="dxa"/>
          </w:tcPr>
          <w:p w14:paraId="74A233F2" w14:textId="77777777" w:rsidR="000B76A1" w:rsidRPr="00433E5D" w:rsidRDefault="000B76A1" w:rsidP="001F6B76">
            <w:r w:rsidRPr="00433E5D">
              <w:t>0.000</w:t>
            </w:r>
          </w:p>
        </w:tc>
      </w:tr>
      <w:tr w:rsidR="000B76A1" w:rsidRPr="00433E5D" w14:paraId="0BB39965" w14:textId="77777777" w:rsidTr="001F6B76">
        <w:tc>
          <w:tcPr>
            <w:tcW w:w="4788" w:type="dxa"/>
          </w:tcPr>
          <w:p w14:paraId="2BCB12C0" w14:textId="77777777" w:rsidR="000B76A1" w:rsidRPr="00433E5D" w:rsidRDefault="000B76A1" w:rsidP="001F6B76"/>
        </w:tc>
        <w:tc>
          <w:tcPr>
            <w:tcW w:w="2250" w:type="dxa"/>
          </w:tcPr>
          <w:p w14:paraId="289B1FED" w14:textId="77777777" w:rsidR="000B76A1" w:rsidRPr="00433E5D" w:rsidRDefault="000B76A1" w:rsidP="001F6B76">
            <w:r w:rsidRPr="00433E5D">
              <w:t xml:space="preserve">Others </w:t>
            </w:r>
          </w:p>
        </w:tc>
        <w:tc>
          <w:tcPr>
            <w:tcW w:w="1800" w:type="dxa"/>
          </w:tcPr>
          <w:p w14:paraId="62248835" w14:textId="77777777" w:rsidR="000B76A1" w:rsidRPr="00433E5D" w:rsidRDefault="000B76A1" w:rsidP="001F6B76">
            <w:r w:rsidRPr="00433E5D">
              <w:t>1.90(0.85, 4.26)</w:t>
            </w:r>
          </w:p>
        </w:tc>
        <w:tc>
          <w:tcPr>
            <w:tcW w:w="738" w:type="dxa"/>
          </w:tcPr>
          <w:p w14:paraId="2E8A538A" w14:textId="77777777" w:rsidR="000B76A1" w:rsidRPr="00433E5D" w:rsidRDefault="000B76A1" w:rsidP="001F6B76">
            <w:r w:rsidRPr="00433E5D">
              <w:t>0.121</w:t>
            </w:r>
          </w:p>
        </w:tc>
      </w:tr>
      <w:tr w:rsidR="000B76A1" w:rsidRPr="00433E5D" w14:paraId="5A668878" w14:textId="77777777" w:rsidTr="001F6B76">
        <w:tc>
          <w:tcPr>
            <w:tcW w:w="4788" w:type="dxa"/>
          </w:tcPr>
          <w:p w14:paraId="04107D61" w14:textId="77777777" w:rsidR="000B76A1" w:rsidRPr="00433E5D" w:rsidRDefault="000B76A1" w:rsidP="001F6B76">
            <w:r w:rsidRPr="00433E5D">
              <w:t xml:space="preserve">Roots Crop Production </w:t>
            </w:r>
          </w:p>
        </w:tc>
        <w:tc>
          <w:tcPr>
            <w:tcW w:w="2250" w:type="dxa"/>
          </w:tcPr>
          <w:p w14:paraId="07A6A2DF" w14:textId="77777777" w:rsidR="000B76A1" w:rsidRPr="00433E5D" w:rsidRDefault="000B76A1" w:rsidP="001F6B76">
            <w:r w:rsidRPr="00433E5D">
              <w:t>No</w:t>
            </w:r>
          </w:p>
        </w:tc>
        <w:tc>
          <w:tcPr>
            <w:tcW w:w="1800" w:type="dxa"/>
          </w:tcPr>
          <w:p w14:paraId="1EC2F412" w14:textId="77777777" w:rsidR="000B76A1" w:rsidRPr="00433E5D" w:rsidRDefault="000B76A1" w:rsidP="001F6B76">
            <w:r w:rsidRPr="00433E5D">
              <w:t>0.66(0.48, 0.92)</w:t>
            </w:r>
          </w:p>
        </w:tc>
        <w:tc>
          <w:tcPr>
            <w:tcW w:w="738" w:type="dxa"/>
          </w:tcPr>
          <w:p w14:paraId="381A0CB7" w14:textId="77777777" w:rsidR="000B76A1" w:rsidRPr="00433E5D" w:rsidRDefault="000B76A1" w:rsidP="001F6B76">
            <w:r w:rsidRPr="00433E5D">
              <w:t>0.014</w:t>
            </w:r>
          </w:p>
        </w:tc>
      </w:tr>
      <w:tr w:rsidR="000B76A1" w:rsidRPr="00433E5D" w14:paraId="0180485A" w14:textId="77777777" w:rsidTr="001F6B76">
        <w:tc>
          <w:tcPr>
            <w:tcW w:w="4788" w:type="dxa"/>
          </w:tcPr>
          <w:p w14:paraId="2A8E4214" w14:textId="77777777" w:rsidR="000B76A1" w:rsidRPr="00433E5D" w:rsidRDefault="000B76A1" w:rsidP="001F6B76"/>
        </w:tc>
        <w:tc>
          <w:tcPr>
            <w:tcW w:w="2250" w:type="dxa"/>
          </w:tcPr>
          <w:p w14:paraId="2E89D4FB" w14:textId="77777777" w:rsidR="000B76A1" w:rsidRPr="00433E5D" w:rsidRDefault="000B76A1" w:rsidP="001F6B76">
            <w:r w:rsidRPr="00433E5D">
              <w:t xml:space="preserve">Yes </w:t>
            </w:r>
          </w:p>
        </w:tc>
        <w:tc>
          <w:tcPr>
            <w:tcW w:w="1800" w:type="dxa"/>
          </w:tcPr>
          <w:p w14:paraId="78BC613F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738" w:type="dxa"/>
          </w:tcPr>
          <w:p w14:paraId="6DEB9356" w14:textId="77777777" w:rsidR="000B76A1" w:rsidRPr="00433E5D" w:rsidRDefault="000B76A1" w:rsidP="001F6B76"/>
        </w:tc>
      </w:tr>
      <w:tr w:rsidR="000B76A1" w:rsidRPr="00433E5D" w14:paraId="3DF6EC8E" w14:textId="77777777" w:rsidTr="001F6B76">
        <w:tc>
          <w:tcPr>
            <w:tcW w:w="4788" w:type="dxa"/>
          </w:tcPr>
          <w:p w14:paraId="31644CC8" w14:textId="77777777" w:rsidR="000B76A1" w:rsidRPr="00433E5D" w:rsidRDefault="000B76A1" w:rsidP="001F6B76">
            <w:r w:rsidRPr="00433E5D">
              <w:t xml:space="preserve">Fruits Production </w:t>
            </w:r>
          </w:p>
        </w:tc>
        <w:tc>
          <w:tcPr>
            <w:tcW w:w="2250" w:type="dxa"/>
          </w:tcPr>
          <w:p w14:paraId="6FE27550" w14:textId="77777777" w:rsidR="000B76A1" w:rsidRPr="00433E5D" w:rsidRDefault="000B76A1" w:rsidP="001F6B76">
            <w:r w:rsidRPr="00433E5D">
              <w:t>No</w:t>
            </w:r>
          </w:p>
        </w:tc>
        <w:tc>
          <w:tcPr>
            <w:tcW w:w="1800" w:type="dxa"/>
          </w:tcPr>
          <w:p w14:paraId="5DBB6F8A" w14:textId="77777777" w:rsidR="000B76A1" w:rsidRPr="00433E5D" w:rsidRDefault="000B76A1" w:rsidP="001F6B76">
            <w:r w:rsidRPr="00433E5D">
              <w:t>1.22(0.88, 1.68)</w:t>
            </w:r>
          </w:p>
        </w:tc>
        <w:tc>
          <w:tcPr>
            <w:tcW w:w="738" w:type="dxa"/>
          </w:tcPr>
          <w:p w14:paraId="7AB2F1E6" w14:textId="77777777" w:rsidR="000B76A1" w:rsidRPr="00433E5D" w:rsidRDefault="000B76A1" w:rsidP="001F6B76">
            <w:r w:rsidRPr="00433E5D">
              <w:t>0.24</w:t>
            </w:r>
          </w:p>
        </w:tc>
      </w:tr>
      <w:tr w:rsidR="000B76A1" w:rsidRPr="00433E5D" w14:paraId="475F69D3" w14:textId="77777777" w:rsidTr="001F6B76">
        <w:tc>
          <w:tcPr>
            <w:tcW w:w="4788" w:type="dxa"/>
          </w:tcPr>
          <w:p w14:paraId="44DDE1EC" w14:textId="77777777" w:rsidR="000B76A1" w:rsidRPr="00433E5D" w:rsidRDefault="000B76A1" w:rsidP="001F6B76"/>
        </w:tc>
        <w:tc>
          <w:tcPr>
            <w:tcW w:w="2250" w:type="dxa"/>
          </w:tcPr>
          <w:p w14:paraId="0F30E883" w14:textId="77777777" w:rsidR="000B76A1" w:rsidRPr="00433E5D" w:rsidRDefault="000B76A1" w:rsidP="001F6B76">
            <w:r w:rsidRPr="00433E5D">
              <w:t>Yes</w:t>
            </w:r>
          </w:p>
        </w:tc>
        <w:tc>
          <w:tcPr>
            <w:tcW w:w="1800" w:type="dxa"/>
          </w:tcPr>
          <w:p w14:paraId="6254B1E5" w14:textId="77777777" w:rsidR="000B76A1" w:rsidRPr="00433E5D" w:rsidRDefault="000B76A1" w:rsidP="001F6B76">
            <w:r w:rsidRPr="00433E5D">
              <w:t>Ref</w:t>
            </w:r>
          </w:p>
        </w:tc>
        <w:tc>
          <w:tcPr>
            <w:tcW w:w="738" w:type="dxa"/>
          </w:tcPr>
          <w:p w14:paraId="663982E5" w14:textId="77777777" w:rsidR="000B76A1" w:rsidRPr="00433E5D" w:rsidRDefault="000B76A1" w:rsidP="001F6B76"/>
        </w:tc>
      </w:tr>
      <w:tr w:rsidR="000B76A1" w:rsidRPr="00433E5D" w14:paraId="4BDF176C" w14:textId="77777777" w:rsidTr="001F6B76">
        <w:tc>
          <w:tcPr>
            <w:tcW w:w="4788" w:type="dxa"/>
          </w:tcPr>
          <w:p w14:paraId="326BAD4D" w14:textId="77777777" w:rsidR="000B76A1" w:rsidRPr="00433E5D" w:rsidRDefault="000B76A1" w:rsidP="001F6B76">
            <w:r w:rsidRPr="00433E5D">
              <w:t xml:space="preserve">Cash Crops Production </w:t>
            </w:r>
          </w:p>
        </w:tc>
        <w:tc>
          <w:tcPr>
            <w:tcW w:w="2250" w:type="dxa"/>
          </w:tcPr>
          <w:p w14:paraId="67E44128" w14:textId="77777777" w:rsidR="000B76A1" w:rsidRPr="00433E5D" w:rsidRDefault="000B76A1" w:rsidP="001F6B76">
            <w:r w:rsidRPr="00433E5D">
              <w:t>No</w:t>
            </w:r>
          </w:p>
        </w:tc>
        <w:tc>
          <w:tcPr>
            <w:tcW w:w="1800" w:type="dxa"/>
          </w:tcPr>
          <w:p w14:paraId="3AA481BC" w14:textId="77777777" w:rsidR="000B76A1" w:rsidRPr="00433E5D" w:rsidRDefault="000B76A1" w:rsidP="001F6B76">
            <w:r w:rsidRPr="00433E5D">
              <w:t>1.54(1.09, 2.16)</w:t>
            </w:r>
          </w:p>
        </w:tc>
        <w:tc>
          <w:tcPr>
            <w:tcW w:w="738" w:type="dxa"/>
          </w:tcPr>
          <w:p w14:paraId="5411D9D8" w14:textId="77777777" w:rsidR="000B76A1" w:rsidRPr="00433E5D" w:rsidRDefault="000B76A1" w:rsidP="001F6B76">
            <w:r w:rsidRPr="00433E5D">
              <w:t>0.013</w:t>
            </w:r>
          </w:p>
        </w:tc>
      </w:tr>
      <w:tr w:rsidR="000B76A1" w:rsidRPr="00433E5D" w14:paraId="314093A9" w14:textId="77777777" w:rsidTr="001F6B76">
        <w:tc>
          <w:tcPr>
            <w:tcW w:w="4788" w:type="dxa"/>
          </w:tcPr>
          <w:p w14:paraId="48926FE9" w14:textId="77777777" w:rsidR="000B76A1" w:rsidRPr="00433E5D" w:rsidRDefault="000B76A1" w:rsidP="001F6B76"/>
        </w:tc>
        <w:tc>
          <w:tcPr>
            <w:tcW w:w="2250" w:type="dxa"/>
          </w:tcPr>
          <w:p w14:paraId="34DC2A24" w14:textId="77777777" w:rsidR="000B76A1" w:rsidRPr="00433E5D" w:rsidRDefault="000B76A1" w:rsidP="001F6B76">
            <w:r w:rsidRPr="00433E5D">
              <w:t xml:space="preserve">Yes </w:t>
            </w:r>
          </w:p>
        </w:tc>
        <w:tc>
          <w:tcPr>
            <w:tcW w:w="1800" w:type="dxa"/>
          </w:tcPr>
          <w:p w14:paraId="7D498183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738" w:type="dxa"/>
          </w:tcPr>
          <w:p w14:paraId="07FA8803" w14:textId="77777777" w:rsidR="000B76A1" w:rsidRPr="00433E5D" w:rsidRDefault="000B76A1" w:rsidP="001F6B76"/>
        </w:tc>
      </w:tr>
      <w:tr w:rsidR="000B76A1" w:rsidRPr="00433E5D" w14:paraId="518A32E1" w14:textId="77777777" w:rsidTr="001F6B76">
        <w:tc>
          <w:tcPr>
            <w:tcW w:w="4788" w:type="dxa"/>
          </w:tcPr>
          <w:p w14:paraId="156D998E" w14:textId="77777777" w:rsidR="000B76A1" w:rsidRPr="00433E5D" w:rsidRDefault="000B76A1" w:rsidP="001F6B76">
            <w:r w:rsidRPr="00433E5D">
              <w:t xml:space="preserve">Household Food Security </w:t>
            </w:r>
          </w:p>
        </w:tc>
        <w:tc>
          <w:tcPr>
            <w:tcW w:w="2250" w:type="dxa"/>
          </w:tcPr>
          <w:p w14:paraId="28A8AA4A" w14:textId="77777777" w:rsidR="000B76A1" w:rsidRPr="00433E5D" w:rsidRDefault="000B76A1" w:rsidP="001F6B76">
            <w:r>
              <w:t>Insecure</w:t>
            </w:r>
          </w:p>
        </w:tc>
        <w:tc>
          <w:tcPr>
            <w:tcW w:w="1800" w:type="dxa"/>
          </w:tcPr>
          <w:p w14:paraId="69999A38" w14:textId="77777777" w:rsidR="000B76A1" w:rsidRPr="00433E5D" w:rsidRDefault="000B76A1" w:rsidP="001F6B76">
            <w:r w:rsidRPr="00433E5D">
              <w:t>2.14(1.54, 2.97)</w:t>
            </w:r>
          </w:p>
        </w:tc>
        <w:tc>
          <w:tcPr>
            <w:tcW w:w="738" w:type="dxa"/>
          </w:tcPr>
          <w:p w14:paraId="44BE3F2B" w14:textId="77777777" w:rsidR="000B76A1" w:rsidRPr="00433E5D" w:rsidRDefault="000B76A1" w:rsidP="001F6B76">
            <w:r w:rsidRPr="00433E5D">
              <w:t>0.000</w:t>
            </w:r>
          </w:p>
        </w:tc>
      </w:tr>
      <w:tr w:rsidR="000B76A1" w:rsidRPr="00433E5D" w14:paraId="0E2D0BE1" w14:textId="77777777" w:rsidTr="001F6B76">
        <w:tc>
          <w:tcPr>
            <w:tcW w:w="4788" w:type="dxa"/>
          </w:tcPr>
          <w:p w14:paraId="3DCECEE9" w14:textId="77777777" w:rsidR="000B76A1" w:rsidRPr="00433E5D" w:rsidRDefault="000B76A1" w:rsidP="001F6B76"/>
        </w:tc>
        <w:tc>
          <w:tcPr>
            <w:tcW w:w="2250" w:type="dxa"/>
          </w:tcPr>
          <w:p w14:paraId="41E48D12" w14:textId="77777777" w:rsidR="000B76A1" w:rsidRPr="00433E5D" w:rsidRDefault="000B76A1" w:rsidP="001F6B76">
            <w:r>
              <w:t>Secure</w:t>
            </w:r>
          </w:p>
        </w:tc>
        <w:tc>
          <w:tcPr>
            <w:tcW w:w="1800" w:type="dxa"/>
          </w:tcPr>
          <w:p w14:paraId="7804CFDD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738" w:type="dxa"/>
          </w:tcPr>
          <w:p w14:paraId="6BA759CD" w14:textId="77777777" w:rsidR="000B76A1" w:rsidRPr="00433E5D" w:rsidRDefault="000B76A1" w:rsidP="001F6B76"/>
        </w:tc>
      </w:tr>
      <w:tr w:rsidR="000B76A1" w:rsidRPr="00433E5D" w14:paraId="654CEF6E" w14:textId="77777777" w:rsidTr="001F6B76">
        <w:tc>
          <w:tcPr>
            <w:tcW w:w="4788" w:type="dxa"/>
          </w:tcPr>
          <w:p w14:paraId="712D7AB2" w14:textId="77777777" w:rsidR="000B76A1" w:rsidRPr="00433E5D" w:rsidRDefault="000B76A1" w:rsidP="001F6B76">
            <w:r w:rsidRPr="00433E5D">
              <w:t>MDD</w:t>
            </w:r>
          </w:p>
        </w:tc>
        <w:tc>
          <w:tcPr>
            <w:tcW w:w="2250" w:type="dxa"/>
          </w:tcPr>
          <w:p w14:paraId="78C8F533" w14:textId="77777777" w:rsidR="000B76A1" w:rsidRPr="00433E5D" w:rsidRDefault="000B76A1" w:rsidP="001F6B76">
            <w:r>
              <w:rPr>
                <w:rFonts w:cstheme="minorHAnsi"/>
              </w:rPr>
              <w:t>≤</w:t>
            </w:r>
            <w:r w:rsidRPr="00433E5D">
              <w:t>3</w:t>
            </w:r>
          </w:p>
        </w:tc>
        <w:tc>
          <w:tcPr>
            <w:tcW w:w="1800" w:type="dxa"/>
          </w:tcPr>
          <w:p w14:paraId="50738D27" w14:textId="77777777" w:rsidR="000B76A1" w:rsidRPr="00433E5D" w:rsidRDefault="000B76A1" w:rsidP="001F6B76">
            <w:r w:rsidRPr="00433E5D">
              <w:t>9.69(5.49, 17.11)</w:t>
            </w:r>
          </w:p>
        </w:tc>
        <w:tc>
          <w:tcPr>
            <w:tcW w:w="738" w:type="dxa"/>
          </w:tcPr>
          <w:p w14:paraId="7BFAF319" w14:textId="77777777" w:rsidR="000B76A1" w:rsidRPr="00433E5D" w:rsidRDefault="000B76A1" w:rsidP="001F6B76">
            <w:r w:rsidRPr="00433E5D">
              <w:t>0.000</w:t>
            </w:r>
          </w:p>
        </w:tc>
      </w:tr>
      <w:tr w:rsidR="000B76A1" w:rsidRPr="00433E5D" w14:paraId="50553ABB" w14:textId="77777777" w:rsidTr="001F6B76">
        <w:tc>
          <w:tcPr>
            <w:tcW w:w="4788" w:type="dxa"/>
          </w:tcPr>
          <w:p w14:paraId="538A37C9" w14:textId="77777777" w:rsidR="000B76A1" w:rsidRPr="00433E5D" w:rsidRDefault="000B76A1" w:rsidP="001F6B76"/>
        </w:tc>
        <w:tc>
          <w:tcPr>
            <w:tcW w:w="2250" w:type="dxa"/>
          </w:tcPr>
          <w:p w14:paraId="788AF847" w14:textId="77777777" w:rsidR="000B76A1" w:rsidRPr="00433E5D" w:rsidRDefault="000B76A1" w:rsidP="001F6B76">
            <w:r>
              <w:rPr>
                <w:rFonts w:cstheme="minorHAnsi"/>
              </w:rPr>
              <w:t>≥</w:t>
            </w:r>
            <w:r w:rsidRPr="00433E5D">
              <w:t>4</w:t>
            </w:r>
          </w:p>
        </w:tc>
        <w:tc>
          <w:tcPr>
            <w:tcW w:w="1800" w:type="dxa"/>
          </w:tcPr>
          <w:p w14:paraId="0663A8F8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738" w:type="dxa"/>
          </w:tcPr>
          <w:p w14:paraId="3855D83C" w14:textId="77777777" w:rsidR="000B76A1" w:rsidRPr="00433E5D" w:rsidRDefault="000B76A1" w:rsidP="001F6B76"/>
        </w:tc>
      </w:tr>
      <w:tr w:rsidR="000B76A1" w:rsidRPr="00433E5D" w14:paraId="5BB64BCA" w14:textId="77777777" w:rsidTr="001F6B76">
        <w:tc>
          <w:tcPr>
            <w:tcW w:w="4788" w:type="dxa"/>
          </w:tcPr>
          <w:p w14:paraId="70BAF5F7" w14:textId="77777777" w:rsidR="000B76A1" w:rsidRPr="00433E5D" w:rsidRDefault="000B76A1" w:rsidP="001F6B76">
            <w:r w:rsidRPr="00433E5D">
              <w:t>Ox Ownership</w:t>
            </w:r>
          </w:p>
        </w:tc>
        <w:tc>
          <w:tcPr>
            <w:tcW w:w="2250" w:type="dxa"/>
          </w:tcPr>
          <w:p w14:paraId="4F7B035C" w14:textId="77777777" w:rsidR="000B76A1" w:rsidRPr="00433E5D" w:rsidRDefault="000B76A1" w:rsidP="001F6B76">
            <w:r w:rsidRPr="00433E5D">
              <w:t>No</w:t>
            </w:r>
          </w:p>
        </w:tc>
        <w:tc>
          <w:tcPr>
            <w:tcW w:w="1800" w:type="dxa"/>
          </w:tcPr>
          <w:p w14:paraId="3D3CB95D" w14:textId="77777777" w:rsidR="000B76A1" w:rsidRPr="00433E5D" w:rsidRDefault="000B76A1" w:rsidP="001F6B76">
            <w:r w:rsidRPr="00433E5D">
              <w:t>0.54(0.37, 0.78)</w:t>
            </w:r>
          </w:p>
        </w:tc>
        <w:tc>
          <w:tcPr>
            <w:tcW w:w="738" w:type="dxa"/>
          </w:tcPr>
          <w:p w14:paraId="5D9FEF90" w14:textId="77777777" w:rsidR="000B76A1" w:rsidRPr="00433E5D" w:rsidRDefault="000B76A1" w:rsidP="001F6B76">
            <w:r w:rsidRPr="00433E5D">
              <w:t>0.001</w:t>
            </w:r>
          </w:p>
        </w:tc>
      </w:tr>
      <w:tr w:rsidR="000B76A1" w:rsidRPr="00433E5D" w14:paraId="63735096" w14:textId="77777777" w:rsidTr="001F6B76">
        <w:tc>
          <w:tcPr>
            <w:tcW w:w="4788" w:type="dxa"/>
          </w:tcPr>
          <w:p w14:paraId="7B867479" w14:textId="77777777" w:rsidR="000B76A1" w:rsidRPr="00433E5D" w:rsidRDefault="000B76A1" w:rsidP="001F6B76"/>
        </w:tc>
        <w:tc>
          <w:tcPr>
            <w:tcW w:w="2250" w:type="dxa"/>
          </w:tcPr>
          <w:p w14:paraId="702F3BF7" w14:textId="77777777" w:rsidR="000B76A1" w:rsidRPr="00433E5D" w:rsidRDefault="000B76A1" w:rsidP="001F6B76">
            <w:r w:rsidRPr="00433E5D">
              <w:t xml:space="preserve">Yes </w:t>
            </w:r>
          </w:p>
        </w:tc>
        <w:tc>
          <w:tcPr>
            <w:tcW w:w="1800" w:type="dxa"/>
          </w:tcPr>
          <w:p w14:paraId="5F1C763A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738" w:type="dxa"/>
          </w:tcPr>
          <w:p w14:paraId="61F086E1" w14:textId="77777777" w:rsidR="000B76A1" w:rsidRPr="00433E5D" w:rsidRDefault="000B76A1" w:rsidP="001F6B76"/>
        </w:tc>
      </w:tr>
      <w:tr w:rsidR="000B76A1" w:rsidRPr="00433E5D" w14:paraId="0F03D4C9" w14:textId="77777777" w:rsidTr="001F6B76">
        <w:tc>
          <w:tcPr>
            <w:tcW w:w="4788" w:type="dxa"/>
          </w:tcPr>
          <w:p w14:paraId="59E76514" w14:textId="77777777" w:rsidR="000B76A1" w:rsidRPr="00433E5D" w:rsidRDefault="000B76A1" w:rsidP="001F6B76">
            <w:r w:rsidRPr="00433E5D">
              <w:t>Cow Ownership</w:t>
            </w:r>
          </w:p>
        </w:tc>
        <w:tc>
          <w:tcPr>
            <w:tcW w:w="2250" w:type="dxa"/>
          </w:tcPr>
          <w:p w14:paraId="1D1DA143" w14:textId="77777777" w:rsidR="000B76A1" w:rsidRPr="00433E5D" w:rsidRDefault="000B76A1" w:rsidP="001F6B76">
            <w:r w:rsidRPr="00433E5D">
              <w:t>No</w:t>
            </w:r>
          </w:p>
        </w:tc>
        <w:tc>
          <w:tcPr>
            <w:tcW w:w="1800" w:type="dxa"/>
          </w:tcPr>
          <w:p w14:paraId="14C03786" w14:textId="77777777" w:rsidR="000B76A1" w:rsidRPr="00433E5D" w:rsidRDefault="000B76A1" w:rsidP="001F6B76">
            <w:r w:rsidRPr="00433E5D">
              <w:t>2.62(1.88, 3.66)</w:t>
            </w:r>
          </w:p>
        </w:tc>
        <w:tc>
          <w:tcPr>
            <w:tcW w:w="738" w:type="dxa"/>
          </w:tcPr>
          <w:p w14:paraId="2D1EBB4A" w14:textId="77777777" w:rsidR="000B76A1" w:rsidRPr="00433E5D" w:rsidRDefault="000B76A1" w:rsidP="001F6B76">
            <w:r w:rsidRPr="00433E5D">
              <w:t>0.000</w:t>
            </w:r>
          </w:p>
        </w:tc>
      </w:tr>
      <w:tr w:rsidR="000B76A1" w:rsidRPr="00433E5D" w14:paraId="5AA9C6EF" w14:textId="77777777" w:rsidTr="001F6B76">
        <w:tc>
          <w:tcPr>
            <w:tcW w:w="4788" w:type="dxa"/>
          </w:tcPr>
          <w:p w14:paraId="2106E0C3" w14:textId="77777777" w:rsidR="000B76A1" w:rsidRPr="00433E5D" w:rsidRDefault="000B76A1" w:rsidP="001F6B76"/>
        </w:tc>
        <w:tc>
          <w:tcPr>
            <w:tcW w:w="2250" w:type="dxa"/>
          </w:tcPr>
          <w:p w14:paraId="1FE96618" w14:textId="77777777" w:rsidR="000B76A1" w:rsidRPr="00433E5D" w:rsidRDefault="000B76A1" w:rsidP="001F6B76">
            <w:r w:rsidRPr="00433E5D">
              <w:t xml:space="preserve">Yes </w:t>
            </w:r>
          </w:p>
        </w:tc>
        <w:tc>
          <w:tcPr>
            <w:tcW w:w="1800" w:type="dxa"/>
          </w:tcPr>
          <w:p w14:paraId="57FE649C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738" w:type="dxa"/>
          </w:tcPr>
          <w:p w14:paraId="55668FDC" w14:textId="77777777" w:rsidR="000B76A1" w:rsidRPr="00433E5D" w:rsidRDefault="000B76A1" w:rsidP="001F6B76"/>
        </w:tc>
      </w:tr>
      <w:tr w:rsidR="000B76A1" w:rsidRPr="00433E5D" w14:paraId="6C28C5C3" w14:textId="77777777" w:rsidTr="001F6B76">
        <w:tc>
          <w:tcPr>
            <w:tcW w:w="4788" w:type="dxa"/>
          </w:tcPr>
          <w:p w14:paraId="3E419AC3" w14:textId="77777777" w:rsidR="000B76A1" w:rsidRPr="00433E5D" w:rsidRDefault="000B76A1" w:rsidP="001F6B76">
            <w:r w:rsidRPr="00433E5D">
              <w:t xml:space="preserve">Goat Ownership </w:t>
            </w:r>
          </w:p>
        </w:tc>
        <w:tc>
          <w:tcPr>
            <w:tcW w:w="2250" w:type="dxa"/>
          </w:tcPr>
          <w:p w14:paraId="75DAFFCE" w14:textId="77777777" w:rsidR="000B76A1" w:rsidRPr="00433E5D" w:rsidRDefault="000B76A1" w:rsidP="001F6B76">
            <w:r w:rsidRPr="00433E5D">
              <w:t>No</w:t>
            </w:r>
          </w:p>
        </w:tc>
        <w:tc>
          <w:tcPr>
            <w:tcW w:w="1800" w:type="dxa"/>
          </w:tcPr>
          <w:p w14:paraId="6D948149" w14:textId="77777777" w:rsidR="000B76A1" w:rsidRPr="00433E5D" w:rsidRDefault="000B76A1" w:rsidP="001F6B76">
            <w:r w:rsidRPr="00433E5D">
              <w:t>2.31(1.39, 3.85)</w:t>
            </w:r>
          </w:p>
        </w:tc>
        <w:tc>
          <w:tcPr>
            <w:tcW w:w="738" w:type="dxa"/>
          </w:tcPr>
          <w:p w14:paraId="7530CCAC" w14:textId="77777777" w:rsidR="000B76A1" w:rsidRPr="00433E5D" w:rsidRDefault="000B76A1" w:rsidP="001F6B76">
            <w:r w:rsidRPr="00433E5D">
              <w:t>0.001</w:t>
            </w:r>
          </w:p>
        </w:tc>
      </w:tr>
      <w:tr w:rsidR="000B76A1" w:rsidRPr="00433E5D" w14:paraId="1751C185" w14:textId="77777777" w:rsidTr="001F6B76">
        <w:tc>
          <w:tcPr>
            <w:tcW w:w="4788" w:type="dxa"/>
          </w:tcPr>
          <w:p w14:paraId="7337BD9A" w14:textId="77777777" w:rsidR="000B76A1" w:rsidRPr="00433E5D" w:rsidRDefault="000B76A1" w:rsidP="001F6B76"/>
        </w:tc>
        <w:tc>
          <w:tcPr>
            <w:tcW w:w="2250" w:type="dxa"/>
          </w:tcPr>
          <w:p w14:paraId="3C71AF36" w14:textId="77777777" w:rsidR="000B76A1" w:rsidRPr="00433E5D" w:rsidRDefault="000B76A1" w:rsidP="001F6B76">
            <w:r w:rsidRPr="00433E5D">
              <w:t xml:space="preserve">Yes </w:t>
            </w:r>
          </w:p>
        </w:tc>
        <w:tc>
          <w:tcPr>
            <w:tcW w:w="1800" w:type="dxa"/>
          </w:tcPr>
          <w:p w14:paraId="705B849A" w14:textId="77777777" w:rsidR="000B76A1" w:rsidRPr="00433E5D" w:rsidRDefault="000B76A1" w:rsidP="001F6B76">
            <w:r w:rsidRPr="00433E5D">
              <w:t>Ref</w:t>
            </w:r>
          </w:p>
        </w:tc>
        <w:tc>
          <w:tcPr>
            <w:tcW w:w="738" w:type="dxa"/>
          </w:tcPr>
          <w:p w14:paraId="01FB0DEC" w14:textId="77777777" w:rsidR="000B76A1" w:rsidRPr="00433E5D" w:rsidRDefault="000B76A1" w:rsidP="001F6B76"/>
        </w:tc>
      </w:tr>
      <w:tr w:rsidR="000B76A1" w:rsidRPr="00433E5D" w14:paraId="51788DF8" w14:textId="77777777" w:rsidTr="001F6B76">
        <w:tc>
          <w:tcPr>
            <w:tcW w:w="4788" w:type="dxa"/>
          </w:tcPr>
          <w:p w14:paraId="3679DA4B" w14:textId="77777777" w:rsidR="000B76A1" w:rsidRPr="00433E5D" w:rsidRDefault="000B76A1" w:rsidP="001F6B76">
            <w:r w:rsidRPr="00433E5D">
              <w:t xml:space="preserve">Donkey Ownership </w:t>
            </w:r>
          </w:p>
        </w:tc>
        <w:tc>
          <w:tcPr>
            <w:tcW w:w="2250" w:type="dxa"/>
          </w:tcPr>
          <w:p w14:paraId="7BB84AF4" w14:textId="77777777" w:rsidR="000B76A1" w:rsidRPr="00433E5D" w:rsidRDefault="000B76A1" w:rsidP="001F6B76">
            <w:r w:rsidRPr="00433E5D">
              <w:t>No</w:t>
            </w:r>
          </w:p>
        </w:tc>
        <w:tc>
          <w:tcPr>
            <w:tcW w:w="1800" w:type="dxa"/>
          </w:tcPr>
          <w:p w14:paraId="68207F6E" w14:textId="77777777" w:rsidR="000B76A1" w:rsidRPr="00433E5D" w:rsidRDefault="000B76A1" w:rsidP="001F6B76">
            <w:r w:rsidRPr="00433E5D">
              <w:t>2.61(1.62, 4.20)</w:t>
            </w:r>
          </w:p>
        </w:tc>
        <w:tc>
          <w:tcPr>
            <w:tcW w:w="738" w:type="dxa"/>
          </w:tcPr>
          <w:p w14:paraId="41C5847D" w14:textId="77777777" w:rsidR="000B76A1" w:rsidRPr="00433E5D" w:rsidRDefault="000B76A1" w:rsidP="001F6B76">
            <w:r w:rsidRPr="00433E5D">
              <w:t>0.000</w:t>
            </w:r>
          </w:p>
        </w:tc>
      </w:tr>
      <w:tr w:rsidR="000B76A1" w:rsidRPr="00433E5D" w14:paraId="29687C5D" w14:textId="77777777" w:rsidTr="001F6B76">
        <w:tc>
          <w:tcPr>
            <w:tcW w:w="4788" w:type="dxa"/>
          </w:tcPr>
          <w:p w14:paraId="18EB45C7" w14:textId="77777777" w:rsidR="000B76A1" w:rsidRPr="00433E5D" w:rsidRDefault="000B76A1" w:rsidP="001F6B76"/>
        </w:tc>
        <w:tc>
          <w:tcPr>
            <w:tcW w:w="2250" w:type="dxa"/>
          </w:tcPr>
          <w:p w14:paraId="14E09F3D" w14:textId="77777777" w:rsidR="000B76A1" w:rsidRPr="00433E5D" w:rsidRDefault="000B76A1" w:rsidP="001F6B76">
            <w:r w:rsidRPr="00433E5D">
              <w:t>Yes</w:t>
            </w:r>
          </w:p>
        </w:tc>
        <w:tc>
          <w:tcPr>
            <w:tcW w:w="1800" w:type="dxa"/>
          </w:tcPr>
          <w:p w14:paraId="0849A6A1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738" w:type="dxa"/>
          </w:tcPr>
          <w:p w14:paraId="0C8A1C33" w14:textId="77777777" w:rsidR="000B76A1" w:rsidRPr="00433E5D" w:rsidRDefault="000B76A1" w:rsidP="001F6B76"/>
        </w:tc>
      </w:tr>
      <w:tr w:rsidR="000B76A1" w:rsidRPr="00433E5D" w14:paraId="14FE3D7A" w14:textId="77777777" w:rsidTr="001F6B76">
        <w:tc>
          <w:tcPr>
            <w:tcW w:w="4788" w:type="dxa"/>
          </w:tcPr>
          <w:p w14:paraId="2877B93A" w14:textId="77777777" w:rsidR="000B76A1" w:rsidRPr="00433E5D" w:rsidRDefault="000B76A1" w:rsidP="001F6B76">
            <w:r w:rsidRPr="00433E5D">
              <w:t xml:space="preserve">Chicken Ownership </w:t>
            </w:r>
          </w:p>
        </w:tc>
        <w:tc>
          <w:tcPr>
            <w:tcW w:w="2250" w:type="dxa"/>
          </w:tcPr>
          <w:p w14:paraId="1409BDD0" w14:textId="77777777" w:rsidR="000B76A1" w:rsidRPr="00433E5D" w:rsidRDefault="000B76A1" w:rsidP="001F6B76">
            <w:r w:rsidRPr="00433E5D">
              <w:t xml:space="preserve">No </w:t>
            </w:r>
          </w:p>
        </w:tc>
        <w:tc>
          <w:tcPr>
            <w:tcW w:w="1800" w:type="dxa"/>
          </w:tcPr>
          <w:p w14:paraId="54C3A2F0" w14:textId="77777777" w:rsidR="000B76A1" w:rsidRPr="00433E5D" w:rsidRDefault="000B76A1" w:rsidP="001F6B76">
            <w:r w:rsidRPr="00433E5D">
              <w:t>2.24(1.61, 3.12)</w:t>
            </w:r>
          </w:p>
        </w:tc>
        <w:tc>
          <w:tcPr>
            <w:tcW w:w="738" w:type="dxa"/>
          </w:tcPr>
          <w:p w14:paraId="704EAAE0" w14:textId="77777777" w:rsidR="000B76A1" w:rsidRPr="00433E5D" w:rsidRDefault="000B76A1" w:rsidP="001F6B76">
            <w:r w:rsidRPr="00433E5D">
              <w:t>0.000</w:t>
            </w:r>
          </w:p>
        </w:tc>
      </w:tr>
      <w:tr w:rsidR="000B76A1" w:rsidRPr="00433E5D" w14:paraId="637DBF8D" w14:textId="77777777" w:rsidTr="001F6B76">
        <w:tc>
          <w:tcPr>
            <w:tcW w:w="4788" w:type="dxa"/>
          </w:tcPr>
          <w:p w14:paraId="78892C96" w14:textId="77777777" w:rsidR="000B76A1" w:rsidRPr="00433E5D" w:rsidRDefault="000B76A1" w:rsidP="001F6B76"/>
        </w:tc>
        <w:tc>
          <w:tcPr>
            <w:tcW w:w="2250" w:type="dxa"/>
          </w:tcPr>
          <w:p w14:paraId="41806A55" w14:textId="77777777" w:rsidR="000B76A1" w:rsidRPr="00433E5D" w:rsidRDefault="000B76A1" w:rsidP="001F6B76">
            <w:r w:rsidRPr="00433E5D">
              <w:t xml:space="preserve">Yes </w:t>
            </w:r>
          </w:p>
        </w:tc>
        <w:tc>
          <w:tcPr>
            <w:tcW w:w="1800" w:type="dxa"/>
          </w:tcPr>
          <w:p w14:paraId="767C11D2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738" w:type="dxa"/>
          </w:tcPr>
          <w:p w14:paraId="10C4A86B" w14:textId="77777777" w:rsidR="000B76A1" w:rsidRPr="00433E5D" w:rsidRDefault="000B76A1" w:rsidP="001F6B76"/>
        </w:tc>
      </w:tr>
      <w:tr w:rsidR="000B76A1" w:rsidRPr="00433E5D" w14:paraId="48E95D63" w14:textId="77777777" w:rsidTr="001F6B76">
        <w:tc>
          <w:tcPr>
            <w:tcW w:w="4788" w:type="dxa"/>
          </w:tcPr>
          <w:p w14:paraId="6A2A6447" w14:textId="77777777" w:rsidR="000B76A1" w:rsidRPr="00433E5D" w:rsidRDefault="000B76A1" w:rsidP="001F6B76">
            <w:r w:rsidRPr="00433E5D">
              <w:t xml:space="preserve">Crop Production Diversity Practice </w:t>
            </w:r>
          </w:p>
        </w:tc>
        <w:tc>
          <w:tcPr>
            <w:tcW w:w="2250" w:type="dxa"/>
          </w:tcPr>
          <w:p w14:paraId="7755F2BF" w14:textId="77777777" w:rsidR="000B76A1" w:rsidRPr="00433E5D" w:rsidRDefault="000B76A1" w:rsidP="001F6B76">
            <w:r w:rsidRPr="00433E5D">
              <w:t>No</w:t>
            </w:r>
          </w:p>
        </w:tc>
        <w:tc>
          <w:tcPr>
            <w:tcW w:w="1800" w:type="dxa"/>
          </w:tcPr>
          <w:p w14:paraId="374E8C5D" w14:textId="77777777" w:rsidR="000B76A1" w:rsidRPr="00433E5D" w:rsidRDefault="000B76A1" w:rsidP="001F6B76">
            <w:r w:rsidRPr="00433E5D">
              <w:t>1.42(0.99, 2.04)</w:t>
            </w:r>
          </w:p>
        </w:tc>
        <w:tc>
          <w:tcPr>
            <w:tcW w:w="738" w:type="dxa"/>
          </w:tcPr>
          <w:p w14:paraId="5B6B92BE" w14:textId="77777777" w:rsidR="000B76A1" w:rsidRPr="00433E5D" w:rsidRDefault="000B76A1" w:rsidP="001F6B76">
            <w:r w:rsidRPr="00433E5D">
              <w:t>0.058</w:t>
            </w:r>
          </w:p>
        </w:tc>
      </w:tr>
      <w:tr w:rsidR="000B76A1" w:rsidRPr="00433E5D" w14:paraId="739DEDD1" w14:textId="77777777" w:rsidTr="001F6B76">
        <w:tc>
          <w:tcPr>
            <w:tcW w:w="4788" w:type="dxa"/>
          </w:tcPr>
          <w:p w14:paraId="3BB07B0D" w14:textId="77777777" w:rsidR="000B76A1" w:rsidRPr="00433E5D" w:rsidRDefault="000B76A1" w:rsidP="001F6B76"/>
        </w:tc>
        <w:tc>
          <w:tcPr>
            <w:tcW w:w="2250" w:type="dxa"/>
          </w:tcPr>
          <w:p w14:paraId="7C6D84A0" w14:textId="77777777" w:rsidR="000B76A1" w:rsidRPr="00433E5D" w:rsidRDefault="000B76A1" w:rsidP="001F6B76">
            <w:r w:rsidRPr="00433E5D">
              <w:t xml:space="preserve">Yes </w:t>
            </w:r>
          </w:p>
        </w:tc>
        <w:tc>
          <w:tcPr>
            <w:tcW w:w="1800" w:type="dxa"/>
          </w:tcPr>
          <w:p w14:paraId="1085E557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738" w:type="dxa"/>
          </w:tcPr>
          <w:p w14:paraId="7BBBEDC7" w14:textId="77777777" w:rsidR="000B76A1" w:rsidRPr="00433E5D" w:rsidRDefault="000B76A1" w:rsidP="001F6B76"/>
        </w:tc>
      </w:tr>
      <w:tr w:rsidR="000B76A1" w:rsidRPr="00433E5D" w14:paraId="03C256A0" w14:textId="77777777" w:rsidTr="001F6B76">
        <w:tc>
          <w:tcPr>
            <w:tcW w:w="4788" w:type="dxa"/>
          </w:tcPr>
          <w:p w14:paraId="0CB954F4" w14:textId="77777777" w:rsidR="000B76A1" w:rsidRPr="00433E5D" w:rsidRDefault="000B76A1" w:rsidP="001F6B76">
            <w:r w:rsidRPr="00433E5D">
              <w:t xml:space="preserve">Child Age in Months </w:t>
            </w:r>
          </w:p>
        </w:tc>
        <w:tc>
          <w:tcPr>
            <w:tcW w:w="2250" w:type="dxa"/>
          </w:tcPr>
          <w:p w14:paraId="3CFCC904" w14:textId="77777777" w:rsidR="000B76A1" w:rsidRPr="00433E5D" w:rsidRDefault="000B76A1" w:rsidP="001F6B76">
            <w:r w:rsidRPr="00433E5D">
              <w:t>6-8</w:t>
            </w:r>
          </w:p>
        </w:tc>
        <w:tc>
          <w:tcPr>
            <w:tcW w:w="1800" w:type="dxa"/>
          </w:tcPr>
          <w:p w14:paraId="48B87705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738" w:type="dxa"/>
          </w:tcPr>
          <w:p w14:paraId="67BAC91D" w14:textId="77777777" w:rsidR="000B76A1" w:rsidRPr="00433E5D" w:rsidRDefault="000B76A1" w:rsidP="001F6B76"/>
        </w:tc>
      </w:tr>
      <w:tr w:rsidR="000B76A1" w:rsidRPr="00433E5D" w14:paraId="6AA994BC" w14:textId="77777777" w:rsidTr="001F6B76">
        <w:tc>
          <w:tcPr>
            <w:tcW w:w="4788" w:type="dxa"/>
          </w:tcPr>
          <w:p w14:paraId="5181D99E" w14:textId="77777777" w:rsidR="000B76A1" w:rsidRPr="00433E5D" w:rsidRDefault="000B76A1" w:rsidP="001F6B76"/>
        </w:tc>
        <w:tc>
          <w:tcPr>
            <w:tcW w:w="2250" w:type="dxa"/>
          </w:tcPr>
          <w:p w14:paraId="7D8663A7" w14:textId="77777777" w:rsidR="000B76A1" w:rsidRPr="00433E5D" w:rsidRDefault="000B76A1" w:rsidP="001F6B76">
            <w:r w:rsidRPr="00433E5D">
              <w:t>9-11</w:t>
            </w:r>
          </w:p>
        </w:tc>
        <w:tc>
          <w:tcPr>
            <w:tcW w:w="1800" w:type="dxa"/>
          </w:tcPr>
          <w:p w14:paraId="27A9F508" w14:textId="77777777" w:rsidR="000B76A1" w:rsidRPr="00433E5D" w:rsidRDefault="000B76A1" w:rsidP="001F6B76">
            <w:r w:rsidRPr="00433E5D">
              <w:t>0.56(0.33, 0.95)</w:t>
            </w:r>
          </w:p>
        </w:tc>
        <w:tc>
          <w:tcPr>
            <w:tcW w:w="738" w:type="dxa"/>
          </w:tcPr>
          <w:p w14:paraId="3E29F505" w14:textId="77777777" w:rsidR="000B76A1" w:rsidRPr="00433E5D" w:rsidRDefault="000B76A1" w:rsidP="001F6B76">
            <w:r w:rsidRPr="00433E5D">
              <w:t>0.03</w:t>
            </w:r>
          </w:p>
        </w:tc>
      </w:tr>
      <w:tr w:rsidR="000B76A1" w:rsidRPr="00433E5D" w14:paraId="1897BCCD" w14:textId="77777777" w:rsidTr="001F6B76">
        <w:tc>
          <w:tcPr>
            <w:tcW w:w="4788" w:type="dxa"/>
          </w:tcPr>
          <w:p w14:paraId="06BBDAEC" w14:textId="77777777" w:rsidR="000B76A1" w:rsidRPr="00433E5D" w:rsidRDefault="000B76A1" w:rsidP="001F6B76"/>
        </w:tc>
        <w:tc>
          <w:tcPr>
            <w:tcW w:w="2250" w:type="dxa"/>
          </w:tcPr>
          <w:p w14:paraId="6FCA556A" w14:textId="77777777" w:rsidR="000B76A1" w:rsidRPr="00433E5D" w:rsidRDefault="000B76A1" w:rsidP="001F6B76">
            <w:r w:rsidRPr="00433E5D">
              <w:t xml:space="preserve">12-23 </w:t>
            </w:r>
          </w:p>
        </w:tc>
        <w:tc>
          <w:tcPr>
            <w:tcW w:w="1800" w:type="dxa"/>
          </w:tcPr>
          <w:p w14:paraId="403BC0DD" w14:textId="77777777" w:rsidR="000B76A1" w:rsidRPr="00433E5D" w:rsidRDefault="000B76A1" w:rsidP="001F6B76">
            <w:r w:rsidRPr="00433E5D">
              <w:t>0.67(0.44, 1.03)</w:t>
            </w:r>
          </w:p>
        </w:tc>
        <w:tc>
          <w:tcPr>
            <w:tcW w:w="738" w:type="dxa"/>
          </w:tcPr>
          <w:p w14:paraId="4F62B3C7" w14:textId="77777777" w:rsidR="000B76A1" w:rsidRPr="00433E5D" w:rsidRDefault="000B76A1" w:rsidP="001F6B76">
            <w:r w:rsidRPr="00433E5D">
              <w:t>0.66</w:t>
            </w:r>
          </w:p>
        </w:tc>
      </w:tr>
      <w:tr w:rsidR="000B76A1" w:rsidRPr="00433E5D" w14:paraId="67FD7A69" w14:textId="77777777" w:rsidTr="001F6B76">
        <w:tc>
          <w:tcPr>
            <w:tcW w:w="4788" w:type="dxa"/>
          </w:tcPr>
          <w:p w14:paraId="1032C058" w14:textId="77777777" w:rsidR="000B76A1" w:rsidRPr="00433E5D" w:rsidRDefault="000B76A1" w:rsidP="001F6B76">
            <w:r w:rsidRPr="00433E5D">
              <w:t xml:space="preserve">Educational Status of the Mother </w:t>
            </w:r>
          </w:p>
        </w:tc>
        <w:tc>
          <w:tcPr>
            <w:tcW w:w="2250" w:type="dxa"/>
          </w:tcPr>
          <w:p w14:paraId="0609A878" w14:textId="77777777" w:rsidR="000B76A1" w:rsidRPr="00433E5D" w:rsidRDefault="000B76A1" w:rsidP="001F6B76">
            <w:r w:rsidRPr="00433E5D">
              <w:t xml:space="preserve">No education </w:t>
            </w:r>
          </w:p>
        </w:tc>
        <w:tc>
          <w:tcPr>
            <w:tcW w:w="1800" w:type="dxa"/>
          </w:tcPr>
          <w:p w14:paraId="3B90B56C" w14:textId="77777777" w:rsidR="000B76A1" w:rsidRPr="00433E5D" w:rsidRDefault="000B76A1" w:rsidP="001F6B76">
            <w:r w:rsidRPr="00433E5D">
              <w:t>3.40(1.94, 5.97)</w:t>
            </w:r>
          </w:p>
        </w:tc>
        <w:tc>
          <w:tcPr>
            <w:tcW w:w="738" w:type="dxa"/>
          </w:tcPr>
          <w:p w14:paraId="398CC20F" w14:textId="77777777" w:rsidR="000B76A1" w:rsidRPr="00433E5D" w:rsidRDefault="000B76A1" w:rsidP="001F6B76">
            <w:r w:rsidRPr="00433E5D">
              <w:t>0.000</w:t>
            </w:r>
          </w:p>
        </w:tc>
      </w:tr>
      <w:tr w:rsidR="000B76A1" w:rsidRPr="00433E5D" w14:paraId="6066FFE5" w14:textId="77777777" w:rsidTr="001F6B76">
        <w:tc>
          <w:tcPr>
            <w:tcW w:w="4788" w:type="dxa"/>
          </w:tcPr>
          <w:p w14:paraId="024DFA7F" w14:textId="77777777" w:rsidR="000B76A1" w:rsidRPr="00433E5D" w:rsidRDefault="000B76A1" w:rsidP="001F6B76"/>
        </w:tc>
        <w:tc>
          <w:tcPr>
            <w:tcW w:w="2250" w:type="dxa"/>
          </w:tcPr>
          <w:p w14:paraId="048F8047" w14:textId="77777777" w:rsidR="000B76A1" w:rsidRPr="00433E5D" w:rsidRDefault="000B76A1" w:rsidP="001F6B76">
            <w:r w:rsidRPr="00433E5D">
              <w:t>Grade</w:t>
            </w:r>
            <w:r>
              <w:t>s</w:t>
            </w:r>
            <w:r w:rsidRPr="00433E5D">
              <w:t xml:space="preserve"> 1-5</w:t>
            </w:r>
          </w:p>
        </w:tc>
        <w:tc>
          <w:tcPr>
            <w:tcW w:w="1800" w:type="dxa"/>
          </w:tcPr>
          <w:p w14:paraId="1038E8BC" w14:textId="77777777" w:rsidR="000B76A1" w:rsidRPr="00433E5D" w:rsidRDefault="000B76A1" w:rsidP="001F6B76">
            <w:r w:rsidRPr="00433E5D">
              <w:t>4.04(2.36, 6.91)</w:t>
            </w:r>
          </w:p>
        </w:tc>
        <w:tc>
          <w:tcPr>
            <w:tcW w:w="738" w:type="dxa"/>
          </w:tcPr>
          <w:p w14:paraId="72451C99" w14:textId="77777777" w:rsidR="000B76A1" w:rsidRPr="00433E5D" w:rsidRDefault="000B76A1" w:rsidP="001F6B76">
            <w:r w:rsidRPr="00433E5D">
              <w:t>0.000</w:t>
            </w:r>
          </w:p>
        </w:tc>
      </w:tr>
      <w:tr w:rsidR="000B76A1" w:rsidRPr="00433E5D" w14:paraId="30AC6F8B" w14:textId="77777777" w:rsidTr="001F6B76">
        <w:tc>
          <w:tcPr>
            <w:tcW w:w="4788" w:type="dxa"/>
          </w:tcPr>
          <w:p w14:paraId="6A73E269" w14:textId="77777777" w:rsidR="000B76A1" w:rsidRPr="00433E5D" w:rsidRDefault="000B76A1" w:rsidP="001F6B76"/>
        </w:tc>
        <w:tc>
          <w:tcPr>
            <w:tcW w:w="2250" w:type="dxa"/>
          </w:tcPr>
          <w:p w14:paraId="7AC1B766" w14:textId="77777777" w:rsidR="000B76A1" w:rsidRPr="00433E5D" w:rsidRDefault="000B76A1" w:rsidP="001F6B76">
            <w:r w:rsidRPr="00433E5D">
              <w:t>Grade</w:t>
            </w:r>
            <w:r>
              <w:t>s</w:t>
            </w:r>
            <w:r w:rsidRPr="00433E5D">
              <w:t xml:space="preserve"> 6-8</w:t>
            </w:r>
          </w:p>
        </w:tc>
        <w:tc>
          <w:tcPr>
            <w:tcW w:w="1800" w:type="dxa"/>
          </w:tcPr>
          <w:p w14:paraId="74A5BB6A" w14:textId="77777777" w:rsidR="000B76A1" w:rsidRPr="00433E5D" w:rsidRDefault="000B76A1" w:rsidP="001F6B76">
            <w:r w:rsidRPr="00433E5D">
              <w:t>1.85(1.14, 3.00)</w:t>
            </w:r>
          </w:p>
        </w:tc>
        <w:tc>
          <w:tcPr>
            <w:tcW w:w="738" w:type="dxa"/>
          </w:tcPr>
          <w:p w14:paraId="1513B8FD" w14:textId="77777777" w:rsidR="000B76A1" w:rsidRPr="00433E5D" w:rsidRDefault="000B76A1" w:rsidP="001F6B76">
            <w:r w:rsidRPr="00433E5D">
              <w:t>0.013</w:t>
            </w:r>
          </w:p>
        </w:tc>
      </w:tr>
      <w:tr w:rsidR="000B76A1" w:rsidRPr="00433E5D" w14:paraId="705AF2F4" w14:textId="77777777" w:rsidTr="001F6B76">
        <w:tc>
          <w:tcPr>
            <w:tcW w:w="4788" w:type="dxa"/>
          </w:tcPr>
          <w:p w14:paraId="623FF2B9" w14:textId="77777777" w:rsidR="000B76A1" w:rsidRPr="00433E5D" w:rsidRDefault="000B76A1" w:rsidP="001F6B76"/>
        </w:tc>
        <w:tc>
          <w:tcPr>
            <w:tcW w:w="2250" w:type="dxa"/>
          </w:tcPr>
          <w:p w14:paraId="4A4F8B22" w14:textId="77777777" w:rsidR="000B76A1" w:rsidRPr="00433E5D" w:rsidRDefault="000B76A1" w:rsidP="001F6B76">
            <w:r>
              <w:t>Grade 9 or</w:t>
            </w:r>
            <w:r w:rsidRPr="00433E5D">
              <w:t xml:space="preserve"> Above </w:t>
            </w:r>
          </w:p>
        </w:tc>
        <w:tc>
          <w:tcPr>
            <w:tcW w:w="1800" w:type="dxa"/>
          </w:tcPr>
          <w:p w14:paraId="68996EB7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738" w:type="dxa"/>
          </w:tcPr>
          <w:p w14:paraId="61395ABD" w14:textId="77777777" w:rsidR="000B76A1" w:rsidRPr="00433E5D" w:rsidRDefault="000B76A1" w:rsidP="001F6B76"/>
        </w:tc>
      </w:tr>
      <w:tr w:rsidR="000B76A1" w:rsidRPr="00433E5D" w14:paraId="7E820534" w14:textId="77777777" w:rsidTr="001F6B76">
        <w:tc>
          <w:tcPr>
            <w:tcW w:w="4788" w:type="dxa"/>
          </w:tcPr>
          <w:p w14:paraId="6C2762DD" w14:textId="77777777" w:rsidR="000B76A1" w:rsidRPr="00433E5D" w:rsidRDefault="000B76A1" w:rsidP="001F6B76">
            <w:r w:rsidRPr="00433E5D">
              <w:t xml:space="preserve">Estimated Annual income of the Household </w:t>
            </w:r>
          </w:p>
        </w:tc>
        <w:tc>
          <w:tcPr>
            <w:tcW w:w="2250" w:type="dxa"/>
          </w:tcPr>
          <w:p w14:paraId="3E08AB9A" w14:textId="77777777" w:rsidR="000B76A1" w:rsidRPr="00433E5D" w:rsidRDefault="000B76A1" w:rsidP="001F6B76">
            <w:r w:rsidRPr="00433E5D">
              <w:t>&lt;10000</w:t>
            </w:r>
          </w:p>
        </w:tc>
        <w:tc>
          <w:tcPr>
            <w:tcW w:w="1800" w:type="dxa"/>
          </w:tcPr>
          <w:p w14:paraId="6DABFB66" w14:textId="77777777" w:rsidR="000B76A1" w:rsidRPr="00433E5D" w:rsidRDefault="000B76A1" w:rsidP="001F6B76">
            <w:r w:rsidRPr="00433E5D">
              <w:t>2.47(1.36, 4.49)</w:t>
            </w:r>
          </w:p>
        </w:tc>
        <w:tc>
          <w:tcPr>
            <w:tcW w:w="738" w:type="dxa"/>
          </w:tcPr>
          <w:p w14:paraId="79D86AB1" w14:textId="77777777" w:rsidR="000B76A1" w:rsidRPr="00433E5D" w:rsidRDefault="000B76A1" w:rsidP="001F6B76">
            <w:r w:rsidRPr="00433E5D">
              <w:t>0.003</w:t>
            </w:r>
          </w:p>
        </w:tc>
      </w:tr>
      <w:tr w:rsidR="000B76A1" w:rsidRPr="00433E5D" w14:paraId="1B04381F" w14:textId="77777777" w:rsidTr="001F6B76">
        <w:tc>
          <w:tcPr>
            <w:tcW w:w="4788" w:type="dxa"/>
          </w:tcPr>
          <w:p w14:paraId="5D0E944D" w14:textId="77777777" w:rsidR="000B76A1" w:rsidRPr="00433E5D" w:rsidRDefault="000B76A1" w:rsidP="001F6B76"/>
        </w:tc>
        <w:tc>
          <w:tcPr>
            <w:tcW w:w="2250" w:type="dxa"/>
          </w:tcPr>
          <w:p w14:paraId="135C23EB" w14:textId="77777777" w:rsidR="000B76A1" w:rsidRPr="00433E5D" w:rsidRDefault="000B76A1" w:rsidP="001F6B76">
            <w:r w:rsidRPr="00433E5D">
              <w:t>10000-20000</w:t>
            </w:r>
          </w:p>
        </w:tc>
        <w:tc>
          <w:tcPr>
            <w:tcW w:w="1800" w:type="dxa"/>
          </w:tcPr>
          <w:p w14:paraId="50DAAEF5" w14:textId="77777777" w:rsidR="000B76A1" w:rsidRPr="00433E5D" w:rsidRDefault="000B76A1" w:rsidP="001F6B76">
            <w:r w:rsidRPr="00433E5D">
              <w:t>1.66(0.84, 3.26)</w:t>
            </w:r>
          </w:p>
        </w:tc>
        <w:tc>
          <w:tcPr>
            <w:tcW w:w="738" w:type="dxa"/>
          </w:tcPr>
          <w:p w14:paraId="7076DCDF" w14:textId="77777777" w:rsidR="000B76A1" w:rsidRPr="00433E5D" w:rsidRDefault="000B76A1" w:rsidP="001F6B76">
            <w:r w:rsidRPr="00433E5D">
              <w:t>0.014</w:t>
            </w:r>
          </w:p>
        </w:tc>
      </w:tr>
      <w:tr w:rsidR="000B76A1" w:rsidRPr="00433E5D" w14:paraId="7108A0BF" w14:textId="77777777" w:rsidTr="001F6B76">
        <w:tc>
          <w:tcPr>
            <w:tcW w:w="4788" w:type="dxa"/>
          </w:tcPr>
          <w:p w14:paraId="0BE9C053" w14:textId="77777777" w:rsidR="000B76A1" w:rsidRPr="00433E5D" w:rsidRDefault="000B76A1" w:rsidP="001F6B76"/>
        </w:tc>
        <w:tc>
          <w:tcPr>
            <w:tcW w:w="2250" w:type="dxa"/>
          </w:tcPr>
          <w:p w14:paraId="2183F96F" w14:textId="77777777" w:rsidR="000B76A1" w:rsidRPr="00433E5D" w:rsidRDefault="000B76A1" w:rsidP="001F6B76">
            <w:r w:rsidRPr="00433E5D">
              <w:t>20001-30000</w:t>
            </w:r>
          </w:p>
        </w:tc>
        <w:tc>
          <w:tcPr>
            <w:tcW w:w="1800" w:type="dxa"/>
          </w:tcPr>
          <w:p w14:paraId="5F04E386" w14:textId="77777777" w:rsidR="000B76A1" w:rsidRPr="00433E5D" w:rsidRDefault="000B76A1" w:rsidP="001F6B76">
            <w:r w:rsidRPr="00433E5D">
              <w:t>1.04(0.47, 2.30)</w:t>
            </w:r>
          </w:p>
        </w:tc>
        <w:tc>
          <w:tcPr>
            <w:tcW w:w="738" w:type="dxa"/>
          </w:tcPr>
          <w:p w14:paraId="59998177" w14:textId="77777777" w:rsidR="000B76A1" w:rsidRPr="00433E5D" w:rsidRDefault="000B76A1" w:rsidP="001F6B76">
            <w:r w:rsidRPr="00433E5D">
              <w:t>0.931</w:t>
            </w:r>
          </w:p>
        </w:tc>
      </w:tr>
      <w:tr w:rsidR="000B76A1" w:rsidRPr="00433E5D" w14:paraId="127E0625" w14:textId="77777777" w:rsidTr="001F6B76">
        <w:tc>
          <w:tcPr>
            <w:tcW w:w="4788" w:type="dxa"/>
          </w:tcPr>
          <w:p w14:paraId="730BBC84" w14:textId="77777777" w:rsidR="000B76A1" w:rsidRPr="00433E5D" w:rsidRDefault="000B76A1" w:rsidP="001F6B76"/>
        </w:tc>
        <w:tc>
          <w:tcPr>
            <w:tcW w:w="2250" w:type="dxa"/>
          </w:tcPr>
          <w:p w14:paraId="244BFAFB" w14:textId="77777777" w:rsidR="000B76A1" w:rsidRPr="00433E5D" w:rsidRDefault="000B76A1" w:rsidP="001F6B76">
            <w:r w:rsidRPr="00433E5D">
              <w:t>&gt;30000</w:t>
            </w:r>
          </w:p>
        </w:tc>
        <w:tc>
          <w:tcPr>
            <w:tcW w:w="1800" w:type="dxa"/>
          </w:tcPr>
          <w:p w14:paraId="11E83FBC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738" w:type="dxa"/>
          </w:tcPr>
          <w:p w14:paraId="15E1CCE4" w14:textId="77777777" w:rsidR="000B76A1" w:rsidRPr="00433E5D" w:rsidRDefault="000B76A1" w:rsidP="001F6B76"/>
        </w:tc>
      </w:tr>
      <w:tr w:rsidR="000B76A1" w:rsidRPr="00433E5D" w14:paraId="1DEF4270" w14:textId="77777777" w:rsidTr="001F6B76">
        <w:tc>
          <w:tcPr>
            <w:tcW w:w="4788" w:type="dxa"/>
          </w:tcPr>
          <w:p w14:paraId="07BE7F94" w14:textId="77777777" w:rsidR="000B76A1" w:rsidRPr="00433E5D" w:rsidRDefault="000B76A1" w:rsidP="001F6B76">
            <w:r w:rsidRPr="00433E5D">
              <w:t xml:space="preserve">Maternal Occupation </w:t>
            </w:r>
          </w:p>
        </w:tc>
        <w:tc>
          <w:tcPr>
            <w:tcW w:w="2250" w:type="dxa"/>
          </w:tcPr>
          <w:p w14:paraId="323104D8" w14:textId="77777777" w:rsidR="000B76A1" w:rsidRPr="00433E5D" w:rsidRDefault="000B76A1" w:rsidP="001F6B76">
            <w:r w:rsidRPr="00433E5D">
              <w:t xml:space="preserve">Housewife </w:t>
            </w:r>
          </w:p>
        </w:tc>
        <w:tc>
          <w:tcPr>
            <w:tcW w:w="1800" w:type="dxa"/>
          </w:tcPr>
          <w:p w14:paraId="1D938F2A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738" w:type="dxa"/>
          </w:tcPr>
          <w:p w14:paraId="40E7F6AE" w14:textId="77777777" w:rsidR="000B76A1" w:rsidRPr="00433E5D" w:rsidRDefault="000B76A1" w:rsidP="001F6B76"/>
        </w:tc>
      </w:tr>
      <w:tr w:rsidR="000B76A1" w:rsidRPr="00433E5D" w14:paraId="7574C194" w14:textId="77777777" w:rsidTr="001F6B76">
        <w:tc>
          <w:tcPr>
            <w:tcW w:w="4788" w:type="dxa"/>
          </w:tcPr>
          <w:p w14:paraId="7ED47243" w14:textId="77777777" w:rsidR="000B76A1" w:rsidRPr="00433E5D" w:rsidRDefault="000B76A1" w:rsidP="001F6B76"/>
        </w:tc>
        <w:tc>
          <w:tcPr>
            <w:tcW w:w="2250" w:type="dxa"/>
          </w:tcPr>
          <w:p w14:paraId="373081A8" w14:textId="77777777" w:rsidR="000B76A1" w:rsidRPr="00433E5D" w:rsidRDefault="000B76A1" w:rsidP="001F6B76">
            <w:r w:rsidRPr="00433E5D">
              <w:t xml:space="preserve">Merchant </w:t>
            </w:r>
          </w:p>
        </w:tc>
        <w:tc>
          <w:tcPr>
            <w:tcW w:w="1800" w:type="dxa"/>
          </w:tcPr>
          <w:p w14:paraId="5AEAD3AF" w14:textId="77777777" w:rsidR="000B76A1" w:rsidRPr="00433E5D" w:rsidRDefault="000B76A1" w:rsidP="001F6B76">
            <w:r w:rsidRPr="00433E5D">
              <w:t>0.61(0.34, 1.10)</w:t>
            </w:r>
          </w:p>
        </w:tc>
        <w:tc>
          <w:tcPr>
            <w:tcW w:w="738" w:type="dxa"/>
          </w:tcPr>
          <w:p w14:paraId="7DC7CF9D" w14:textId="77777777" w:rsidR="000B76A1" w:rsidRPr="00433E5D" w:rsidRDefault="000B76A1" w:rsidP="001F6B76">
            <w:r w:rsidRPr="00433E5D">
              <w:t>0.102</w:t>
            </w:r>
          </w:p>
        </w:tc>
      </w:tr>
      <w:tr w:rsidR="000B76A1" w:rsidRPr="00433E5D" w14:paraId="26B9EFE2" w14:textId="77777777" w:rsidTr="001F6B76">
        <w:tc>
          <w:tcPr>
            <w:tcW w:w="4788" w:type="dxa"/>
          </w:tcPr>
          <w:p w14:paraId="1B333B3C" w14:textId="77777777" w:rsidR="000B76A1" w:rsidRPr="00433E5D" w:rsidRDefault="000B76A1" w:rsidP="001F6B76"/>
        </w:tc>
        <w:tc>
          <w:tcPr>
            <w:tcW w:w="2250" w:type="dxa"/>
          </w:tcPr>
          <w:p w14:paraId="17743900" w14:textId="77777777" w:rsidR="000B76A1" w:rsidRPr="00433E5D" w:rsidRDefault="000B76A1" w:rsidP="001F6B76">
            <w:r w:rsidRPr="00433E5D">
              <w:t>Farmer</w:t>
            </w:r>
          </w:p>
        </w:tc>
        <w:tc>
          <w:tcPr>
            <w:tcW w:w="1800" w:type="dxa"/>
          </w:tcPr>
          <w:p w14:paraId="60BB846C" w14:textId="77777777" w:rsidR="000B76A1" w:rsidRPr="00433E5D" w:rsidRDefault="000B76A1" w:rsidP="001F6B76">
            <w:r w:rsidRPr="00433E5D">
              <w:t>0.50(0.27, 0.91)</w:t>
            </w:r>
          </w:p>
        </w:tc>
        <w:tc>
          <w:tcPr>
            <w:tcW w:w="738" w:type="dxa"/>
          </w:tcPr>
          <w:p w14:paraId="14D411C2" w14:textId="77777777" w:rsidR="000B76A1" w:rsidRPr="00433E5D" w:rsidRDefault="000B76A1" w:rsidP="001F6B76">
            <w:r w:rsidRPr="00433E5D">
              <w:t>0.023</w:t>
            </w:r>
          </w:p>
        </w:tc>
      </w:tr>
      <w:tr w:rsidR="000B76A1" w:rsidRPr="00433E5D" w14:paraId="436459BB" w14:textId="77777777" w:rsidTr="001F6B76">
        <w:tc>
          <w:tcPr>
            <w:tcW w:w="4788" w:type="dxa"/>
          </w:tcPr>
          <w:p w14:paraId="4634719D" w14:textId="77777777" w:rsidR="000B76A1" w:rsidRPr="00433E5D" w:rsidRDefault="000B76A1" w:rsidP="001F6B76"/>
        </w:tc>
        <w:tc>
          <w:tcPr>
            <w:tcW w:w="2250" w:type="dxa"/>
          </w:tcPr>
          <w:p w14:paraId="64F77CEF" w14:textId="77777777" w:rsidR="000B76A1" w:rsidRPr="00433E5D" w:rsidRDefault="000B76A1" w:rsidP="001F6B76">
            <w:r w:rsidRPr="00433E5D">
              <w:t xml:space="preserve">Other </w:t>
            </w:r>
          </w:p>
        </w:tc>
        <w:tc>
          <w:tcPr>
            <w:tcW w:w="1800" w:type="dxa"/>
          </w:tcPr>
          <w:p w14:paraId="0580C20E" w14:textId="77777777" w:rsidR="000B76A1" w:rsidRPr="00433E5D" w:rsidRDefault="000B76A1" w:rsidP="001F6B76">
            <w:r w:rsidRPr="00433E5D">
              <w:t>0.49(0.23, 1.07)</w:t>
            </w:r>
          </w:p>
        </w:tc>
        <w:tc>
          <w:tcPr>
            <w:tcW w:w="738" w:type="dxa"/>
          </w:tcPr>
          <w:p w14:paraId="37A155C6" w14:textId="77777777" w:rsidR="000B76A1" w:rsidRPr="00433E5D" w:rsidRDefault="000B76A1" w:rsidP="001F6B76">
            <w:r w:rsidRPr="00433E5D">
              <w:t>0.075</w:t>
            </w:r>
          </w:p>
        </w:tc>
      </w:tr>
      <w:tr w:rsidR="000B76A1" w:rsidRPr="00433E5D" w14:paraId="1475956D" w14:textId="77777777" w:rsidTr="001F6B76">
        <w:tc>
          <w:tcPr>
            <w:tcW w:w="4788" w:type="dxa"/>
          </w:tcPr>
          <w:p w14:paraId="7BD33BBD" w14:textId="77777777" w:rsidR="000B76A1" w:rsidRPr="00433E5D" w:rsidRDefault="000B76A1" w:rsidP="001F6B76">
            <w:r w:rsidRPr="00433E5D">
              <w:t xml:space="preserve">Agriculture Land in Hectare </w:t>
            </w:r>
          </w:p>
        </w:tc>
        <w:tc>
          <w:tcPr>
            <w:tcW w:w="2250" w:type="dxa"/>
          </w:tcPr>
          <w:p w14:paraId="71A7B592" w14:textId="77777777" w:rsidR="000B76A1" w:rsidRPr="00433E5D" w:rsidRDefault="000B76A1" w:rsidP="001F6B76">
            <w:r>
              <w:t>&lt;0.5 Hectare</w:t>
            </w:r>
          </w:p>
        </w:tc>
        <w:tc>
          <w:tcPr>
            <w:tcW w:w="1800" w:type="dxa"/>
          </w:tcPr>
          <w:p w14:paraId="49EDA23E" w14:textId="77777777" w:rsidR="000B76A1" w:rsidRPr="00433E5D" w:rsidRDefault="000B76A1" w:rsidP="001F6B76">
            <w:r w:rsidRPr="00433E5D">
              <w:t>1.40(1.00, 1.95)</w:t>
            </w:r>
          </w:p>
        </w:tc>
        <w:tc>
          <w:tcPr>
            <w:tcW w:w="738" w:type="dxa"/>
          </w:tcPr>
          <w:p w14:paraId="3C75F645" w14:textId="77777777" w:rsidR="000B76A1" w:rsidRPr="00433E5D" w:rsidRDefault="000B76A1" w:rsidP="001F6B76">
            <w:r w:rsidRPr="00433E5D">
              <w:t>0.045</w:t>
            </w:r>
          </w:p>
        </w:tc>
      </w:tr>
      <w:tr w:rsidR="000B76A1" w:rsidRPr="00433E5D" w14:paraId="47945EA5" w14:textId="77777777" w:rsidTr="001F6B76">
        <w:tc>
          <w:tcPr>
            <w:tcW w:w="4788" w:type="dxa"/>
          </w:tcPr>
          <w:p w14:paraId="7DF240B3" w14:textId="77777777" w:rsidR="000B76A1" w:rsidRPr="00433E5D" w:rsidRDefault="000B76A1" w:rsidP="001F6B76"/>
        </w:tc>
        <w:tc>
          <w:tcPr>
            <w:tcW w:w="2250" w:type="dxa"/>
          </w:tcPr>
          <w:p w14:paraId="51A90584" w14:textId="77777777" w:rsidR="000B76A1" w:rsidRPr="00433E5D" w:rsidRDefault="000B76A1" w:rsidP="001F6B76">
            <w:r>
              <w:t>&gt;0.5Hectare</w:t>
            </w:r>
          </w:p>
        </w:tc>
        <w:tc>
          <w:tcPr>
            <w:tcW w:w="1800" w:type="dxa"/>
          </w:tcPr>
          <w:p w14:paraId="5C4587C5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738" w:type="dxa"/>
          </w:tcPr>
          <w:p w14:paraId="72768334" w14:textId="77777777" w:rsidR="000B76A1" w:rsidRPr="00433E5D" w:rsidRDefault="000B76A1" w:rsidP="001F6B76"/>
        </w:tc>
      </w:tr>
    </w:tbl>
    <w:p w14:paraId="21FFCA6B" w14:textId="77777777" w:rsidR="000B76A1" w:rsidRPr="00433E5D" w:rsidRDefault="000B76A1" w:rsidP="000B76A1"/>
    <w:sectPr w:rsidR="000B76A1" w:rsidRPr="00433E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B76A1"/>
    <w:rsid w:val="000B76A1"/>
    <w:rsid w:val="000D3F1F"/>
    <w:rsid w:val="003D3CA0"/>
    <w:rsid w:val="00596EC0"/>
    <w:rsid w:val="00666D5E"/>
    <w:rsid w:val="0089471D"/>
    <w:rsid w:val="008F10FF"/>
    <w:rsid w:val="009A14C6"/>
    <w:rsid w:val="00D96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831DA"/>
  <w15:docId w15:val="{4159FF43-CE14-4038-B1BC-544FA6BC5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6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59"/>
    <w:rsid w:val="000B76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B76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32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mneh K Daba</dc:creator>
  <cp:lastModifiedBy>Manikandan R</cp:lastModifiedBy>
  <cp:revision>2</cp:revision>
  <dcterms:created xsi:type="dcterms:W3CDTF">2023-05-31T23:25:00Z</dcterms:created>
  <dcterms:modified xsi:type="dcterms:W3CDTF">2024-06-27T02:18:00Z</dcterms:modified>
</cp:coreProperties>
</file>